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1E4ADE" w:rsidR="00FB3483" w:rsidRPr="00930A31" w:rsidRDefault="009C663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F11410F" w:rsidR="00FB3483" w:rsidRPr="00930A31" w:rsidRDefault="00FB3483" w:rsidP="009C6635">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DB774D" w:rsidR="00FB3483" w:rsidRPr="00930A31" w:rsidRDefault="009C663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D9FED1" w:rsidR="00FB3483" w:rsidRPr="00930A31" w:rsidRDefault="009C663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596820" w:rsidR="00FB3483" w:rsidRPr="00930A31" w:rsidRDefault="0039729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D2A676" w:rsidR="00FB3483" w:rsidRPr="00930A31" w:rsidRDefault="0039729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C75C73" w:rsidR="00FB3483" w:rsidRPr="00930A31" w:rsidRDefault="0039729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D87103" w:rsidR="00FB3483" w:rsidRPr="00930A31" w:rsidRDefault="00571D6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74513D" w:rsidR="00FB3483" w:rsidRPr="00930A31" w:rsidRDefault="00571D6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40891D" w:rsidR="00FB3483" w:rsidRPr="00930A31" w:rsidRDefault="0034335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F5326A" w:rsidR="00930A31" w:rsidRPr="00930A31" w:rsidRDefault="00427F2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D0B67F"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3F826C" w:rsidR="00FB3483" w:rsidRPr="00930A31" w:rsidRDefault="00427F2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1639FA" w:rsidR="00930A31" w:rsidRPr="00930A31" w:rsidRDefault="00760759"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303C72" w:rsidR="00FB3483" w:rsidRPr="00930A31" w:rsidRDefault="00427F2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1F654B" w:rsidR="00930A31" w:rsidRPr="00930A31" w:rsidRDefault="0036197B" w:rsidP="00077B44">
            <w:pPr>
              <w:pStyle w:val="Default"/>
              <w:spacing w:before="40" w:after="40"/>
              <w:rPr>
                <w:rFonts w:ascii="Arial" w:hAnsi="Arial" w:cs="Arial"/>
                <w:color w:val="auto"/>
                <w:sz w:val="18"/>
                <w:szCs w:val="18"/>
              </w:rPr>
            </w:pPr>
            <w:r>
              <w:rPr>
                <w:rFonts w:ascii="Arial" w:hAnsi="Arial" w:cs="Arial"/>
                <w:color w:val="auto"/>
                <w:sz w:val="18"/>
                <w:szCs w:val="18"/>
              </w:rPr>
              <w:t>14-1</w:t>
            </w:r>
            <w:r w:rsidR="00142E64">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618360" w:rsidR="00930A31" w:rsidRPr="00930A31" w:rsidRDefault="0036197B"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50F0E3" w:rsidR="00930A31" w:rsidRPr="00930A31" w:rsidRDefault="0036197B"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05F5A6" w:rsidR="00930A31" w:rsidRPr="00930A31" w:rsidRDefault="0036197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B4ADE6" w:rsidR="00930A31" w:rsidRPr="00930A31" w:rsidRDefault="00427F2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DF064F" w:rsidR="00930A31" w:rsidRPr="00930A31" w:rsidRDefault="00801C0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213329"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38C007" w:rsidR="00077B44" w:rsidRPr="00930A31" w:rsidRDefault="0036197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42E64">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5C9D35" w:rsidR="00077B44" w:rsidRPr="00930A31" w:rsidRDefault="0036197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26390">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8C4249" w:rsidR="00077B44" w:rsidRPr="00930A31" w:rsidRDefault="00D0619B" w:rsidP="00077B44">
            <w:pPr>
              <w:pStyle w:val="Default"/>
              <w:spacing w:before="40" w:after="40"/>
              <w:rPr>
                <w:rFonts w:ascii="Arial" w:hAnsi="Arial" w:cs="Arial"/>
                <w:color w:val="auto"/>
                <w:sz w:val="18"/>
                <w:szCs w:val="18"/>
              </w:rPr>
            </w:pPr>
            <w:r>
              <w:rPr>
                <w:rFonts w:ascii="Arial" w:hAnsi="Arial" w:cs="Arial"/>
                <w:color w:val="auto"/>
                <w:sz w:val="18"/>
                <w:szCs w:val="18"/>
              </w:rPr>
              <w:t>5, 7</w:t>
            </w:r>
          </w:p>
        </w:tc>
      </w:tr>
    </w:tbl>
    <w:p w14:paraId="7AC394C9" w14:textId="028D755C" w:rsidR="00FB3483" w:rsidRPr="004C1685" w:rsidRDefault="00FB3483" w:rsidP="003B73AE">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3D14C" w14:textId="77777777" w:rsidR="00311438" w:rsidRDefault="00311438">
      <w:r>
        <w:separator/>
      </w:r>
    </w:p>
  </w:endnote>
  <w:endnote w:type="continuationSeparator" w:id="0">
    <w:p w14:paraId="04FF146D" w14:textId="77777777" w:rsidR="00311438" w:rsidRDefault="00311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913E5" w14:textId="77777777" w:rsidR="00311438" w:rsidRDefault="00311438">
      <w:r>
        <w:separator/>
      </w:r>
    </w:p>
  </w:footnote>
  <w:footnote w:type="continuationSeparator" w:id="0">
    <w:p w14:paraId="4D500B2A" w14:textId="77777777" w:rsidR="00311438" w:rsidRDefault="003114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C19B827" w:rsidR="00947707" w:rsidRPr="00930A31" w:rsidRDefault="0031143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3B73AE">
      <w:rPr>
        <w:rFonts w:ascii="Lucida Sans" w:hAnsi="Lucida Sans"/>
        <w:b/>
        <w:bCs/>
      </w:rPr>
      <w:t xml:space="preserve"> for reporting systematic review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7B6A"/>
    <w:rsid w:val="00142E64"/>
    <w:rsid w:val="00152CDB"/>
    <w:rsid w:val="0018323E"/>
    <w:rsid w:val="00190C83"/>
    <w:rsid w:val="00246C93"/>
    <w:rsid w:val="00256BAF"/>
    <w:rsid w:val="002A2A06"/>
    <w:rsid w:val="003103C2"/>
    <w:rsid w:val="00311438"/>
    <w:rsid w:val="0034335C"/>
    <w:rsid w:val="003516AD"/>
    <w:rsid w:val="0036197B"/>
    <w:rsid w:val="00363B8D"/>
    <w:rsid w:val="003760FB"/>
    <w:rsid w:val="0039729E"/>
    <w:rsid w:val="003B73AE"/>
    <w:rsid w:val="003B79FF"/>
    <w:rsid w:val="00400A0B"/>
    <w:rsid w:val="00427F28"/>
    <w:rsid w:val="00443C1D"/>
    <w:rsid w:val="00461576"/>
    <w:rsid w:val="00472BBB"/>
    <w:rsid w:val="004C1685"/>
    <w:rsid w:val="005078EE"/>
    <w:rsid w:val="00550BF1"/>
    <w:rsid w:val="00571D66"/>
    <w:rsid w:val="0059028D"/>
    <w:rsid w:val="005979B8"/>
    <w:rsid w:val="006E5FE2"/>
    <w:rsid w:val="006F3BA6"/>
    <w:rsid w:val="00726794"/>
    <w:rsid w:val="00735C5D"/>
    <w:rsid w:val="00760759"/>
    <w:rsid w:val="0077253C"/>
    <w:rsid w:val="00801C01"/>
    <w:rsid w:val="008412D5"/>
    <w:rsid w:val="00861A11"/>
    <w:rsid w:val="008A3EAE"/>
    <w:rsid w:val="008E2C91"/>
    <w:rsid w:val="00930A31"/>
    <w:rsid w:val="00947707"/>
    <w:rsid w:val="009827E5"/>
    <w:rsid w:val="009C6635"/>
    <w:rsid w:val="00A215D2"/>
    <w:rsid w:val="00A86593"/>
    <w:rsid w:val="00AB79CE"/>
    <w:rsid w:val="00AE4BBD"/>
    <w:rsid w:val="00B51910"/>
    <w:rsid w:val="00C22710"/>
    <w:rsid w:val="00C26390"/>
    <w:rsid w:val="00D0619B"/>
    <w:rsid w:val="00D95D84"/>
    <w:rsid w:val="00DC4F19"/>
    <w:rsid w:val="00DF4E55"/>
    <w:rsid w:val="00E324A8"/>
    <w:rsid w:val="00E66E3A"/>
    <w:rsid w:val="00E959A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Pages>
  <Words>1006</Words>
  <Characters>573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nale</cp:lastModifiedBy>
  <cp:revision>39</cp:revision>
  <cp:lastPrinted>2020-11-24T03:02:00Z</cp:lastPrinted>
  <dcterms:created xsi:type="dcterms:W3CDTF">2020-11-24T03:02:00Z</dcterms:created>
  <dcterms:modified xsi:type="dcterms:W3CDTF">2023-10-31T08:24:00Z</dcterms:modified>
</cp:coreProperties>
</file>